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3"/>
        <w:gridCol w:w="38"/>
        <w:gridCol w:w="246"/>
        <w:gridCol w:w="84"/>
        <w:gridCol w:w="3058"/>
        <w:gridCol w:w="638"/>
        <w:gridCol w:w="117"/>
        <w:gridCol w:w="552"/>
        <w:gridCol w:w="784"/>
        <w:gridCol w:w="488"/>
        <w:gridCol w:w="238"/>
        <w:gridCol w:w="397"/>
        <w:gridCol w:w="241"/>
        <w:gridCol w:w="368"/>
        <w:gridCol w:w="1085"/>
        <w:gridCol w:w="186"/>
        <w:gridCol w:w="622"/>
        <w:gridCol w:w="95"/>
      </w:tblGrid>
      <w:tr w:rsidR="00707BE1" w:rsidRPr="00707BE1" w:rsidTr="00707BE1">
        <w:tblPrEx>
          <w:tblCellMar>
            <w:top w:w="0" w:type="dxa"/>
            <w:bottom w:w="0" w:type="dxa"/>
          </w:tblCellMar>
        </w:tblPrEx>
        <w:tc>
          <w:tcPr>
            <w:tcW w:w="9480" w:type="dxa"/>
            <w:gridSpan w:val="18"/>
            <w:vAlign w:val="center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</w:rPr>
            </w:pPr>
            <w:r w:rsidRPr="00707BE1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</w:rPr>
              <w:t>Supplemental Table 5:</w:t>
            </w:r>
            <w:r w:rsidRPr="00707BE1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Factors [OR(95%CI)] in relation to MAD using year-specific univariate multilevel logistic regression analysis 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tcBorders>
              <w:top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3897" w:type="dxa"/>
            <w:gridSpan w:val="4"/>
            <w:tcBorders>
              <w:top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245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011</w:t>
            </w:r>
          </w:p>
        </w:tc>
        <w:tc>
          <w:tcPr>
            <w:tcW w:w="259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01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824" w:type="dxa"/>
            <w:gridSpan w:val="3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Estimate</w:t>
            </w:r>
          </w:p>
        </w:tc>
        <w:tc>
          <w:tcPr>
            <w:tcW w:w="635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P-value</w:t>
            </w:r>
          </w:p>
        </w:tc>
        <w:tc>
          <w:tcPr>
            <w:tcW w:w="1880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Estimate</w:t>
            </w:r>
          </w:p>
        </w:tc>
        <w:tc>
          <w:tcPr>
            <w:tcW w:w="717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P-value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3897" w:type="dxa"/>
            <w:gridSpan w:val="4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OR</w:t>
            </w:r>
          </w:p>
        </w:tc>
        <w:tc>
          <w:tcPr>
            <w:tcW w:w="1272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95%CI)</w:t>
            </w:r>
          </w:p>
        </w:tc>
        <w:tc>
          <w:tcPr>
            <w:tcW w:w="635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OR</w:t>
            </w:r>
          </w:p>
        </w:tc>
        <w:tc>
          <w:tcPr>
            <w:tcW w:w="1271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95%CI)</w:t>
            </w:r>
          </w:p>
        </w:tc>
        <w:tc>
          <w:tcPr>
            <w:tcW w:w="717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424" w:type="dxa"/>
            <w:gridSpan w:val="7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Child characteristic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Female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5, 1.2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6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1, 1.3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8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ge (month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6-11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2-17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8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2.14, 3.7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3.0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2.30, 4.0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8-23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3.4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2.58, 4.5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4.2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3.21, 5.6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Birth ord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Firstbor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6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5, 2.0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09, 1.6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econd to fourth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Fifth and more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1, 1.2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9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4, 1.3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46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Birth interval (month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 previous birth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8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50, 2.3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9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3, 1.7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24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6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09, 2.3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2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3, 1.9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7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24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erceived birth weigh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maller than averag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1.0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9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6, 1.12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6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verag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Larger than averag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2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5, 1.7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0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4, 1.5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4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eceived vitamin A supplementation in the past 6 month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5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26, 1.95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8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45, 2.22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eceived iron pills, sprinkles or syrup in the last 7 day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2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6, 2.2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52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4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5, 2.2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8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ge-appropriate vaccination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n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2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3, 1.18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2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3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15, 0.7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om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4, 0.8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8, 0.6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Complet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Child health: had the following symptom in the past 2 week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Diarrhea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6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3, 1.0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2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9, 1.8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9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Fev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9, 1.05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3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3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0, 0.9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Cough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8, 1.05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2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6, 1.0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424" w:type="dxa"/>
            <w:gridSpan w:val="7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Times" w:hAnsi="Times" w:cs="Times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Times" w:hAnsi="Times" w:cs="Times"/>
                <w:i/>
                <w:iCs/>
                <w:color w:val="000000"/>
                <w:sz w:val="16"/>
                <w:szCs w:val="21"/>
              </w:rPr>
              <w:t>Maternal characteristic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ge (year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5-24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4, 1.3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5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9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0, 1.1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36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5-34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35-49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7, 1.0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5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6, 1.5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3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BMI (kg/m</w:t>
            </w:r>
            <w:r w:rsidRPr="00707BE1">
              <w:rPr>
                <w:rFonts w:ascii="Calibri" w:hAnsi="Calibri" w:cs="Calibri"/>
                <w:color w:val="000000"/>
                <w:sz w:val="16"/>
                <w:szCs w:val="17"/>
                <w:vertAlign w:val="superscript"/>
              </w:rPr>
              <w:t>2</w:t>
            </w: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18.5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2, 1.0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5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9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1, 1.1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3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8.5-24.9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25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5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0, 2.1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5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5, 1.9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eproductive health car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Delivered at health facility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0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69, 2.5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6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1, 1.97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Type of delivery assistance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ealth professional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1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74, 2.7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8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46, 2.2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Traditional birth attendan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4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00, 1.9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5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3, 1.52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79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Other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Caesarean delivery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52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97, 3.2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8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49, 2.3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941FB" w:rsidTr="00707BE1">
        <w:tblPrEx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1223"/>
        </w:trPr>
        <w:tc>
          <w:tcPr>
            <w:tcW w:w="9385" w:type="dxa"/>
            <w:gridSpan w:val="17"/>
            <w:tcBorders>
              <w:top w:val="single" w:sz="4" w:space="0" w:color="auto"/>
            </w:tcBorders>
            <w:vAlign w:val="center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707BE1" w:rsidRPr="007941FB" w:rsidTr="00707BE1">
        <w:tblPrEx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702"/>
        </w:trPr>
        <w:tc>
          <w:tcPr>
            <w:tcW w:w="9385" w:type="dxa"/>
            <w:gridSpan w:val="17"/>
            <w:vAlign w:val="center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7941FB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lastRenderedPageBreak/>
              <w:t xml:space="preserve">Supplemental Table 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 xml:space="preserve"> cont’</w:t>
            </w:r>
            <w:r w:rsidRPr="007941FB">
              <w:rPr>
                <w:rFonts w:ascii="Calibri" w:hAnsi="Calibri" w:cs="Calibri"/>
                <w:color w:val="000000"/>
                <w:sz w:val="14"/>
                <w:szCs w:val="18"/>
              </w:rPr>
              <w:t> </w:t>
            </w:r>
          </w:p>
        </w:tc>
      </w:tr>
      <w:tr w:rsidR="00707BE1" w:rsidRPr="007941FB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53"/>
        </w:trPr>
        <w:tc>
          <w:tcPr>
            <w:tcW w:w="281" w:type="dxa"/>
            <w:gridSpan w:val="2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gridSpan w:val="2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81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89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707BE1" w:rsidRPr="007941FB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53"/>
        </w:trPr>
        <w:tc>
          <w:tcPr>
            <w:tcW w:w="281" w:type="dxa"/>
            <w:gridSpan w:val="2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gridSpan w:val="2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091" w:type="dxa"/>
            <w:gridSpan w:val="4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726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2091" w:type="dxa"/>
            <w:gridSpan w:val="4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808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707BE1" w:rsidRPr="007941FB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40"/>
        </w:trPr>
        <w:tc>
          <w:tcPr>
            <w:tcW w:w="281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gridSpan w:val="3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726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808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ntenatal clinic visits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n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0.9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3, 0.78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-3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≥4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7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4, 2.1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0, 1.6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ostnatal check-up on woma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-1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2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0, 1.1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3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1, 1.5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0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Missing or unknow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8, 0.5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4, 0.8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ostnatal check-up on child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-1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2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1.11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8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9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2, 1.3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9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Missing or unknow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5, 0.71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4, 0.8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Maternal education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 educati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2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0, 0.4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4, 0.5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rimary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4, 0.71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8, 0.62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econdary or higher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Exposure to media: at least once a week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eading newspap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56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73, 3.7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3.4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2.41, 5.0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Listening to radio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6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1.5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9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1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25, 3.8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atching TV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0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62, 2.4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6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4, 2.0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Involved in decision making 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ow man's income is use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-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-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Large household purchase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4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5, 1.7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9, 1.18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74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Visiting family and friend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0, 1.71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3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4, 1.2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76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egarding own health car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1, 1.7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1, 1.37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8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ppropriate attitude towards domestic violence: no queried situation was justifie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2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1, 1.2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7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2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6, 1.5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1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omen's empowerment score (5 item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Weighted mean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Weighted mean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4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6, 1.7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4, 1.2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5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424" w:type="dxa"/>
            <w:gridSpan w:val="7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Paternal characteristic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Age (year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 31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31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2, 1.25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9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2, 1.3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8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ighest educational level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 educati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3, 0.4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6, 0.6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rimary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5, 0.7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9, 0.7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econdary or higher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424" w:type="dxa"/>
            <w:gridSpan w:val="7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Household characteristic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Female household head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0, 1.35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60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2, 1.4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90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. of HH member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Weighted mean (9.0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Weighted mean (9.0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9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7, 1.3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9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1, 1.2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9</w:t>
            </w:r>
          </w:p>
        </w:tc>
      </w:tr>
      <w:tr w:rsidR="00707BE1" w:rsidRPr="007941FB" w:rsidTr="00707BE1">
        <w:tblPrEx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791"/>
        </w:trPr>
        <w:tc>
          <w:tcPr>
            <w:tcW w:w="9385" w:type="dxa"/>
            <w:gridSpan w:val="17"/>
            <w:tcBorders>
              <w:top w:val="single" w:sz="4" w:space="0" w:color="auto"/>
            </w:tcBorders>
            <w:vAlign w:val="center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707BE1" w:rsidRPr="007941FB" w:rsidTr="005E7EEB">
        <w:tblPrEx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702"/>
        </w:trPr>
        <w:tc>
          <w:tcPr>
            <w:tcW w:w="9385" w:type="dxa"/>
            <w:gridSpan w:val="17"/>
            <w:vAlign w:val="center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7941FB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lastRenderedPageBreak/>
              <w:t xml:space="preserve">Supplemental Table 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5 cont’</w:t>
            </w:r>
            <w:r w:rsidRPr="007941FB">
              <w:rPr>
                <w:rFonts w:ascii="Calibri" w:hAnsi="Calibri" w:cs="Calibri"/>
                <w:color w:val="000000"/>
                <w:sz w:val="14"/>
                <w:szCs w:val="18"/>
              </w:rPr>
              <w:t> </w:t>
            </w:r>
          </w:p>
        </w:tc>
      </w:tr>
      <w:tr w:rsidR="00707BE1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53"/>
        </w:trPr>
        <w:tc>
          <w:tcPr>
            <w:tcW w:w="281" w:type="dxa"/>
            <w:gridSpan w:val="2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gridSpan w:val="2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81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89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707BE1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53"/>
        </w:trPr>
        <w:tc>
          <w:tcPr>
            <w:tcW w:w="281" w:type="dxa"/>
            <w:gridSpan w:val="2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gridSpan w:val="2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091" w:type="dxa"/>
            <w:gridSpan w:val="4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726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2091" w:type="dxa"/>
            <w:gridSpan w:val="4"/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808" w:type="dxa"/>
            <w:gridSpan w:val="2"/>
            <w:vMerge w:val="restart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707BE1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5" w:type="dxa"/>
          <w:trHeight w:val="240"/>
        </w:trPr>
        <w:tc>
          <w:tcPr>
            <w:tcW w:w="281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gridSpan w:val="3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726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808" w:type="dxa"/>
            <w:gridSpan w:val="2"/>
            <w:vMerge/>
            <w:tcBorders>
              <w:bottom w:val="single" w:sz="8" w:space="0" w:color="000000"/>
            </w:tcBorders>
            <w:vAlign w:val="bottom"/>
          </w:tcPr>
          <w:p w:rsidR="00707BE1" w:rsidRPr="007941FB" w:rsidRDefault="00707BE1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bookmarkStart w:id="0" w:name="_GoBack"/>
            <w:bookmarkEnd w:id="0"/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No. of children under 5 year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6"/>
                <w:szCs w:val="32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32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lt;Weighted mean (2.3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Weighted mean (2.3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8, 0.7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5, 1.0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5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Type of cooking fuel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Electricity, LPG, natural gas, bioga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8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6, 2.6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5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15, 2.1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ood, straw/ shrubs/ grass, animal dung and oth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ater source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Unimproved source of drinking wat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3, 1.4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4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3, 1.5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52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ource for water not in own dwelling or yard/plo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0.9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2, 0.8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Time to get to water source  (min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-59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8, 0.9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2, 0.8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&gt;=60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2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13, 2.93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54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08, 1.57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7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Toilet conditi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Unimproved toilet facility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8, 0.59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1, 0.8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hared toilet with other household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7, 0.9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2, 0.97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H wealth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iches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ich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5, 1.0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5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4, 1.15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30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Middl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2, 0.78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1, 0.78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oor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4, 0.4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4, 0.6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Poores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2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17, 0.3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7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6, 0.52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424" w:type="dxa"/>
            <w:gridSpan w:val="7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Community characteristics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ural residenc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6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5, 0.71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7, 0.88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Geographical regi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Barisal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Chittagong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95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2, 1.46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3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8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4, 1.1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27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Dhaka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48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6, 2.28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7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71, 1.54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82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Khulna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1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37, 3.3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34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8, 2.0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7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ajshahi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52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02, 2.27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8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82, 1.7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37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ylhe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9, 1.0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9, 0.9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omen completed primary or higher education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3.9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6.37, 0.0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2.2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9.80, 0.0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8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Women's empowerment 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81, 0.0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1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11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70, 0.0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9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Rank of access to health care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6"/>
                <w:szCs w:val="26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ighest (best acces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1.00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Referent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High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8, 0.92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3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2, 1.01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6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Medium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3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9, 0.7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6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5, 0.86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Lower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4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4, 0.48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7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52, 0.99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284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3897" w:type="dxa"/>
            <w:gridSpan w:val="4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Lowest (worse access)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1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22, 0.44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52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37, 0.73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**</w:t>
            </w:r>
          </w:p>
        </w:tc>
      </w:tr>
      <w:tr w:rsidR="00707BE1" w:rsidRPr="00707BE1" w:rsidTr="00707BE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3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</w:p>
        </w:tc>
        <w:tc>
          <w:tcPr>
            <w:tcW w:w="4181" w:type="dxa"/>
            <w:gridSpan w:val="6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Unimproved toilet</w:t>
            </w:r>
          </w:p>
        </w:tc>
        <w:tc>
          <w:tcPr>
            <w:tcW w:w="552" w:type="dxa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17</w:t>
            </w:r>
          </w:p>
        </w:tc>
        <w:tc>
          <w:tcPr>
            <w:tcW w:w="1272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41, 0.00)</w:t>
            </w:r>
          </w:p>
        </w:tc>
        <w:tc>
          <w:tcPr>
            <w:tcW w:w="635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6</w:t>
            </w:r>
          </w:p>
        </w:tc>
        <w:tc>
          <w:tcPr>
            <w:tcW w:w="609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26</w:t>
            </w:r>
          </w:p>
        </w:tc>
        <w:tc>
          <w:tcPr>
            <w:tcW w:w="1271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64, 0.00)</w:t>
            </w:r>
          </w:p>
        </w:tc>
        <w:tc>
          <w:tcPr>
            <w:tcW w:w="717" w:type="dxa"/>
            <w:gridSpan w:val="2"/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07</w:t>
            </w:r>
          </w:p>
        </w:tc>
      </w:tr>
      <w:tr w:rsidR="00707BE1" w:rsidRPr="00707BE1" w:rsidTr="00707BE1">
        <w:tblPrEx>
          <w:tblCellMar>
            <w:top w:w="0" w:type="dxa"/>
            <w:bottom w:w="0" w:type="dxa"/>
          </w:tblCellMar>
        </w:tblPrEx>
        <w:tc>
          <w:tcPr>
            <w:tcW w:w="243" w:type="dxa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 </w:t>
            </w:r>
          </w:p>
        </w:tc>
        <w:tc>
          <w:tcPr>
            <w:tcW w:w="4181" w:type="dxa"/>
            <w:gridSpan w:val="6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Share toilet with other households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44</w:t>
            </w:r>
          </w:p>
        </w:tc>
        <w:tc>
          <w:tcPr>
            <w:tcW w:w="1272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1.48, 0.49)</w:t>
            </w:r>
          </w:p>
        </w:tc>
        <w:tc>
          <w:tcPr>
            <w:tcW w:w="635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4</w:t>
            </w:r>
          </w:p>
        </w:tc>
        <w:tc>
          <w:tcPr>
            <w:tcW w:w="609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0.31</w:t>
            </w:r>
          </w:p>
        </w:tc>
        <w:tc>
          <w:tcPr>
            <w:tcW w:w="1271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color w:val="000000"/>
                <w:sz w:val="16"/>
                <w:szCs w:val="21"/>
              </w:rPr>
              <w:t>(0.95, 0.03)</w:t>
            </w:r>
          </w:p>
        </w:tc>
        <w:tc>
          <w:tcPr>
            <w:tcW w:w="717" w:type="dxa"/>
            <w:gridSpan w:val="2"/>
            <w:tcBorders>
              <w:bottom w:val="single" w:sz="8" w:space="0" w:color="000000"/>
            </w:tcBorders>
            <w:vAlign w:val="bottom"/>
          </w:tcPr>
          <w:p w:rsidR="00707BE1" w:rsidRPr="00707BE1" w:rsidRDefault="00707BE1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</w:pPr>
            <w:r w:rsidRPr="00707BE1">
              <w:rPr>
                <w:rFonts w:ascii="Calibri" w:hAnsi="Calibri" w:cs="Calibri"/>
                <w:i/>
                <w:iCs/>
                <w:color w:val="000000"/>
                <w:sz w:val="16"/>
                <w:szCs w:val="21"/>
              </w:rPr>
              <w:t>0.10</w:t>
            </w:r>
          </w:p>
        </w:tc>
      </w:tr>
    </w:tbl>
    <w:p w:rsidR="00C546B1" w:rsidRDefault="00707BE1"/>
    <w:sectPr w:rsidR="00C546B1" w:rsidSect="00707B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E1"/>
    <w:rsid w:val="00006F5F"/>
    <w:rsid w:val="00137969"/>
    <w:rsid w:val="00193C5C"/>
    <w:rsid w:val="001E522A"/>
    <w:rsid w:val="00257DDF"/>
    <w:rsid w:val="002B1060"/>
    <w:rsid w:val="003A73AC"/>
    <w:rsid w:val="003B2790"/>
    <w:rsid w:val="003E36B7"/>
    <w:rsid w:val="00404EAE"/>
    <w:rsid w:val="00446D2F"/>
    <w:rsid w:val="0047518B"/>
    <w:rsid w:val="004D2595"/>
    <w:rsid w:val="00573D74"/>
    <w:rsid w:val="005B55DE"/>
    <w:rsid w:val="00602C98"/>
    <w:rsid w:val="0062296C"/>
    <w:rsid w:val="00655AAE"/>
    <w:rsid w:val="00695F1C"/>
    <w:rsid w:val="00707BE1"/>
    <w:rsid w:val="00715D27"/>
    <w:rsid w:val="00734745"/>
    <w:rsid w:val="00863C24"/>
    <w:rsid w:val="008863FE"/>
    <w:rsid w:val="008A67CD"/>
    <w:rsid w:val="008C2B2B"/>
    <w:rsid w:val="008F09F2"/>
    <w:rsid w:val="00975B68"/>
    <w:rsid w:val="00AE1473"/>
    <w:rsid w:val="00B74C53"/>
    <w:rsid w:val="00B9622E"/>
    <w:rsid w:val="00BE082C"/>
    <w:rsid w:val="00BF10A9"/>
    <w:rsid w:val="00C33862"/>
    <w:rsid w:val="00C576A1"/>
    <w:rsid w:val="00CE0CB2"/>
    <w:rsid w:val="00D15A5C"/>
    <w:rsid w:val="00D32AA7"/>
    <w:rsid w:val="00D95525"/>
    <w:rsid w:val="00DE31BF"/>
    <w:rsid w:val="00E4665B"/>
    <w:rsid w:val="00EC1DFC"/>
    <w:rsid w:val="00EE543E"/>
    <w:rsid w:val="00F25CAB"/>
    <w:rsid w:val="00FB2A45"/>
    <w:rsid w:val="00FC6933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4FA9"/>
  <w14:defaultImageDpi w14:val="32767"/>
  <w15:chartTrackingRefBased/>
  <w15:docId w15:val="{4ED7F41A-FC23-2A4B-AF20-1DA31425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9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1</cp:revision>
  <dcterms:created xsi:type="dcterms:W3CDTF">2018-02-01T16:57:00Z</dcterms:created>
  <dcterms:modified xsi:type="dcterms:W3CDTF">2018-02-01T16:59:00Z</dcterms:modified>
</cp:coreProperties>
</file>